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5001" w:type="pct"/>
        <w:tblLook w:val="04A0" w:firstRow="1" w:lastRow="0" w:firstColumn="1" w:lastColumn="0" w:noHBand="0" w:noVBand="1"/>
      </w:tblPr>
      <w:tblGrid>
        <w:gridCol w:w="4535"/>
        <w:gridCol w:w="2269"/>
        <w:gridCol w:w="2270"/>
      </w:tblGrid>
      <w:tr w:rsidR="005F0B88" w:rsidRPr="00AE2AB8" w14:paraId="7C74B7FD" w14:textId="77777777" w:rsidTr="005A1D5D"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8CCBD6" w14:textId="77777777" w:rsidR="005F0B88" w:rsidRPr="00AE2AB8" w:rsidRDefault="005F0B88" w:rsidP="005A1D5D">
            <w:pPr>
              <w:spacing w:line="480" w:lineRule="auto"/>
              <w:rPr>
                <w:rFonts w:cs="Times New Roman"/>
                <w:b/>
                <w:bCs/>
                <w:szCs w:val="24"/>
                <w:lang w:val="en-US"/>
              </w:rPr>
            </w:pPr>
            <w:r w:rsidRPr="00AE2AB8">
              <w:rPr>
                <w:rFonts w:cs="Times New Roman"/>
                <w:b/>
                <w:bCs/>
                <w:szCs w:val="24"/>
                <w:lang w:val="en-US"/>
              </w:rPr>
              <w:t>Table S2. School education (German system) distribution of the sample.</w:t>
            </w:r>
          </w:p>
        </w:tc>
      </w:tr>
      <w:tr w:rsidR="005F0B88" w:rsidRPr="00181B02" w14:paraId="52128648" w14:textId="77777777" w:rsidTr="005A1D5D">
        <w:tc>
          <w:tcPr>
            <w:tcW w:w="2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C370A7" w14:textId="77777777" w:rsidR="005F0B88" w:rsidRPr="00181B02" w:rsidRDefault="005F0B88" w:rsidP="005A1D5D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szCs w:val="24"/>
                <w:lang w:val="en-US"/>
              </w:rPr>
              <w:t>School/academic education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5875D" w14:textId="77777777" w:rsidR="005F0B88" w:rsidRPr="00181B02" w:rsidRDefault="005F0B88" w:rsidP="005A1D5D">
            <w:pPr>
              <w:spacing w:line="48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szCs w:val="24"/>
                <w:lang w:val="en-US"/>
              </w:rPr>
              <w:t>Amount</w:t>
            </w: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E6ECAD" w14:textId="77777777" w:rsidR="005F0B88" w:rsidRPr="00181B02" w:rsidRDefault="005F0B88" w:rsidP="005A1D5D">
            <w:pPr>
              <w:spacing w:line="48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szCs w:val="24"/>
                <w:lang w:val="en-US"/>
              </w:rPr>
              <w:t>%</w:t>
            </w:r>
          </w:p>
        </w:tc>
      </w:tr>
      <w:tr w:rsidR="005F0B88" w:rsidRPr="00181B02" w14:paraId="002E321A" w14:textId="77777777" w:rsidTr="005A1D5D"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14:paraId="2BB66567" w14:textId="77777777" w:rsidR="005F0B88" w:rsidRPr="00181B02" w:rsidRDefault="005F0B88" w:rsidP="005A1D5D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szCs w:val="24"/>
                <w:lang w:val="en-US"/>
              </w:rPr>
              <w:t>Secondary school certificate (</w:t>
            </w:r>
            <w:proofErr w:type="spellStart"/>
            <w:r w:rsidRPr="00181B02">
              <w:rPr>
                <w:rFonts w:cs="Times New Roman"/>
                <w:szCs w:val="24"/>
                <w:lang w:val="en-US"/>
              </w:rPr>
              <w:t>Hauptschulabschluss</w:t>
            </w:r>
            <w:proofErr w:type="spellEnd"/>
            <w:r w:rsidRPr="00181B02">
              <w:rPr>
                <w:rFonts w:cs="Times New Roman"/>
                <w:szCs w:val="24"/>
                <w:lang w:val="en-US"/>
              </w:rPr>
              <w:t>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CF3D1" w14:textId="77777777" w:rsidR="005F0B88" w:rsidRPr="00181B02" w:rsidRDefault="005F0B88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11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252C4" w14:textId="77777777" w:rsidR="005F0B88" w:rsidRPr="00181B02" w:rsidRDefault="005F0B88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1</w:t>
            </w:r>
            <w:r w:rsidRPr="00181B02">
              <w:rPr>
                <w:rFonts w:cs="Times New Roman"/>
                <w:color w:val="000000"/>
                <w:szCs w:val="24"/>
                <w:lang w:val="en-US"/>
              </w:rPr>
              <w:t>.</w:t>
            </w:r>
            <w:r>
              <w:rPr>
                <w:rFonts w:cs="Times New Roman"/>
                <w:color w:val="000000"/>
                <w:szCs w:val="24"/>
                <w:lang w:val="en-US"/>
              </w:rPr>
              <w:t>22</w:t>
            </w:r>
          </w:p>
        </w:tc>
      </w:tr>
      <w:tr w:rsidR="005F0B88" w:rsidRPr="00181B02" w14:paraId="000266D9" w14:textId="77777777" w:rsidTr="005A1D5D"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14:paraId="0744BD88" w14:textId="77777777" w:rsidR="005F0B88" w:rsidRPr="00181B02" w:rsidRDefault="005F0B88" w:rsidP="005A1D5D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szCs w:val="24"/>
                <w:lang w:val="en-US"/>
              </w:rPr>
              <w:t>Intermediate school leaving certificate (</w:t>
            </w:r>
            <w:proofErr w:type="spellStart"/>
            <w:r w:rsidRPr="00181B02">
              <w:rPr>
                <w:rFonts w:cs="Times New Roman"/>
                <w:szCs w:val="24"/>
                <w:lang w:val="en-US"/>
              </w:rPr>
              <w:t>Realschulabschluss</w:t>
            </w:r>
            <w:proofErr w:type="spellEnd"/>
            <w:r w:rsidRPr="00181B02">
              <w:rPr>
                <w:rFonts w:cs="Times New Roman"/>
                <w:szCs w:val="24"/>
                <w:lang w:val="en-US"/>
              </w:rPr>
              <w:t>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7B2B7" w14:textId="77777777" w:rsidR="005F0B88" w:rsidRPr="00181B02" w:rsidRDefault="005F0B88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54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01A6B" w14:textId="77777777" w:rsidR="005F0B88" w:rsidRPr="00181B02" w:rsidRDefault="005F0B88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6</w:t>
            </w:r>
            <w:r w:rsidRPr="00181B02">
              <w:rPr>
                <w:rFonts w:cs="Times New Roman"/>
                <w:color w:val="000000"/>
                <w:szCs w:val="24"/>
                <w:lang w:val="en-US"/>
              </w:rPr>
              <w:t>.</w:t>
            </w:r>
            <w:r>
              <w:rPr>
                <w:rFonts w:cs="Times New Roman"/>
                <w:color w:val="000000"/>
                <w:szCs w:val="24"/>
                <w:lang w:val="en-US"/>
              </w:rPr>
              <w:t>00</w:t>
            </w:r>
          </w:p>
        </w:tc>
      </w:tr>
      <w:tr w:rsidR="005F0B88" w:rsidRPr="00181B02" w14:paraId="5A3010A7" w14:textId="77777777" w:rsidTr="005A1D5D"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14:paraId="77303C7D" w14:textId="77777777" w:rsidR="005F0B88" w:rsidRPr="00181B02" w:rsidRDefault="005F0B88" w:rsidP="005A1D5D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szCs w:val="24"/>
                <w:lang w:val="en-US"/>
              </w:rPr>
              <w:t>Advanced technical college entrance qualification (</w:t>
            </w:r>
            <w:proofErr w:type="spellStart"/>
            <w:r w:rsidRPr="00181B02">
              <w:rPr>
                <w:rFonts w:cs="Times New Roman"/>
                <w:szCs w:val="24"/>
                <w:lang w:val="en-US"/>
              </w:rPr>
              <w:t>Fachabitur</w:t>
            </w:r>
            <w:proofErr w:type="spellEnd"/>
            <w:r w:rsidRPr="00181B02">
              <w:rPr>
                <w:rFonts w:cs="Times New Roman"/>
                <w:szCs w:val="24"/>
                <w:lang w:val="en-US"/>
              </w:rPr>
              <w:t>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D8751" w14:textId="77777777" w:rsidR="005F0B88" w:rsidRPr="00181B02" w:rsidRDefault="005F0B88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84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CF217" w14:textId="77777777" w:rsidR="005F0B88" w:rsidRPr="00181B02" w:rsidRDefault="005F0B88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181B02">
              <w:rPr>
                <w:rFonts w:cs="Times New Roman"/>
                <w:color w:val="000000"/>
                <w:szCs w:val="24"/>
                <w:lang w:val="en-US"/>
              </w:rPr>
              <w:t>9.</w:t>
            </w:r>
            <w:r>
              <w:rPr>
                <w:rFonts w:cs="Times New Roman"/>
                <w:color w:val="000000"/>
                <w:szCs w:val="24"/>
                <w:lang w:val="en-US"/>
              </w:rPr>
              <w:t>33</w:t>
            </w:r>
          </w:p>
        </w:tc>
      </w:tr>
      <w:tr w:rsidR="005F0B88" w:rsidRPr="00181B02" w14:paraId="3DF93B1E" w14:textId="77777777" w:rsidTr="005A1D5D"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14:paraId="00FBCEA2" w14:textId="77777777" w:rsidR="005F0B88" w:rsidRPr="00181B02" w:rsidRDefault="005F0B88" w:rsidP="005A1D5D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szCs w:val="24"/>
                <w:lang w:val="en-US"/>
              </w:rPr>
              <w:t>General higher education entrance qualification (Abitur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2C8E9" w14:textId="77777777" w:rsidR="005F0B88" w:rsidRPr="00181B02" w:rsidRDefault="005F0B88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742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264FE" w14:textId="77777777" w:rsidR="005F0B88" w:rsidRPr="00181B02" w:rsidRDefault="005F0B88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181B02">
              <w:rPr>
                <w:rFonts w:cs="Times New Roman"/>
                <w:color w:val="000000"/>
                <w:szCs w:val="24"/>
                <w:lang w:val="en-US"/>
              </w:rPr>
              <w:t>8</w:t>
            </w:r>
            <w:r>
              <w:rPr>
                <w:rFonts w:cs="Times New Roman"/>
                <w:color w:val="000000"/>
                <w:szCs w:val="24"/>
                <w:lang w:val="en-US"/>
              </w:rPr>
              <w:t>2</w:t>
            </w:r>
            <w:r w:rsidRPr="00181B02">
              <w:rPr>
                <w:rFonts w:cs="Times New Roman"/>
                <w:color w:val="000000"/>
                <w:szCs w:val="24"/>
                <w:lang w:val="en-US"/>
              </w:rPr>
              <w:t>.</w:t>
            </w:r>
            <w:r>
              <w:rPr>
                <w:rFonts w:cs="Times New Roman"/>
                <w:color w:val="000000"/>
                <w:szCs w:val="24"/>
                <w:lang w:val="en-US"/>
              </w:rPr>
              <w:t>44</w:t>
            </w:r>
          </w:p>
        </w:tc>
      </w:tr>
      <w:tr w:rsidR="005F0B88" w:rsidRPr="00181B02" w14:paraId="01CC089E" w14:textId="77777777" w:rsidTr="005A1D5D"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14:paraId="1D5DB562" w14:textId="77777777" w:rsidR="005F0B88" w:rsidRPr="00181B02" w:rsidRDefault="005F0B88" w:rsidP="005A1D5D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szCs w:val="24"/>
                <w:lang w:val="en-US"/>
              </w:rPr>
              <w:t>Still a pupi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42F05" w14:textId="77777777" w:rsidR="005F0B88" w:rsidRPr="00181B02" w:rsidRDefault="005F0B88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6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C920E" w14:textId="77777777" w:rsidR="005F0B88" w:rsidRPr="00181B02" w:rsidRDefault="005F0B88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181B02">
              <w:rPr>
                <w:rFonts w:cs="Times New Roman"/>
                <w:color w:val="000000"/>
                <w:szCs w:val="24"/>
                <w:lang w:val="en-US"/>
              </w:rPr>
              <w:t>0.</w:t>
            </w:r>
            <w:r>
              <w:rPr>
                <w:rFonts w:cs="Times New Roman"/>
                <w:color w:val="000000"/>
                <w:szCs w:val="24"/>
                <w:lang w:val="en-US"/>
              </w:rPr>
              <w:t>67</w:t>
            </w:r>
          </w:p>
        </w:tc>
      </w:tr>
      <w:tr w:rsidR="005F0B88" w:rsidRPr="00181B02" w14:paraId="0436810A" w14:textId="77777777" w:rsidTr="005A1D5D">
        <w:tc>
          <w:tcPr>
            <w:tcW w:w="24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34D99" w14:textId="77777777" w:rsidR="005F0B88" w:rsidRPr="00181B02" w:rsidRDefault="005F0B88" w:rsidP="005A1D5D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szCs w:val="24"/>
                <w:lang w:val="en-US"/>
              </w:rPr>
              <w:t>Other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74A2E6" w14:textId="77777777" w:rsidR="005F0B88" w:rsidRPr="00181B02" w:rsidRDefault="005F0B88" w:rsidP="005A1D5D">
            <w:pPr>
              <w:spacing w:line="48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9A4ADA" w14:textId="77777777" w:rsidR="005F0B88" w:rsidRPr="00181B02" w:rsidRDefault="005F0B88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0</w:t>
            </w:r>
            <w:r w:rsidRPr="00181B02">
              <w:rPr>
                <w:rFonts w:cs="Times New Roman"/>
                <w:color w:val="000000"/>
                <w:szCs w:val="24"/>
                <w:lang w:val="en-US"/>
              </w:rPr>
              <w:t>.</w:t>
            </w:r>
            <w:r>
              <w:rPr>
                <w:rFonts w:cs="Times New Roman"/>
                <w:color w:val="000000"/>
                <w:szCs w:val="24"/>
                <w:lang w:val="en-US"/>
              </w:rPr>
              <w:t>33</w:t>
            </w:r>
          </w:p>
        </w:tc>
      </w:tr>
    </w:tbl>
    <w:p w14:paraId="1EE9DE03" w14:textId="77777777" w:rsidR="00B77C12" w:rsidRDefault="00B77C12"/>
    <w:sectPr w:rsidR="00B77C12" w:rsidSect="004D39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B88"/>
    <w:rsid w:val="00012E62"/>
    <w:rsid w:val="00064ABC"/>
    <w:rsid w:val="000E57C7"/>
    <w:rsid w:val="00302CF5"/>
    <w:rsid w:val="003A0DFE"/>
    <w:rsid w:val="004D39EB"/>
    <w:rsid w:val="005F0B88"/>
    <w:rsid w:val="00605D11"/>
    <w:rsid w:val="00B27B9D"/>
    <w:rsid w:val="00B77C12"/>
    <w:rsid w:val="00BB4F66"/>
    <w:rsid w:val="00C635B0"/>
    <w:rsid w:val="00CD4618"/>
    <w:rsid w:val="00D925B7"/>
    <w:rsid w:val="00DF6E29"/>
    <w:rsid w:val="00E34940"/>
    <w:rsid w:val="00E932C0"/>
    <w:rsid w:val="00F15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518E7B"/>
  <w15:chartTrackingRefBased/>
  <w15:docId w15:val="{435659D9-2AF6-4AE4-BE8B-E9E50E292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F0B88"/>
    <w:pPr>
      <w:spacing w:line="259" w:lineRule="auto"/>
    </w:pPr>
    <w:rPr>
      <w:rFonts w:ascii="Times New Roman" w:hAnsi="Times New Roman"/>
      <w:iCs/>
      <w:kern w:val="0"/>
      <w:szCs w:val="22"/>
      <w:lang w:val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F0B88"/>
    <w:pPr>
      <w:spacing w:after="0" w:line="240" w:lineRule="auto"/>
    </w:pPr>
    <w:rPr>
      <w:rFonts w:ascii="Times New Roman" w:hAnsi="Times New Roman"/>
      <w:iCs/>
      <w:kern w:val="0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Oelker</dc:creator>
  <cp:keywords/>
  <dc:description/>
  <cp:lastModifiedBy>Andreas Oelker</cp:lastModifiedBy>
  <cp:revision>1</cp:revision>
  <dcterms:created xsi:type="dcterms:W3CDTF">2025-11-06T09:31:00Z</dcterms:created>
  <dcterms:modified xsi:type="dcterms:W3CDTF">2025-11-06T09:31:00Z</dcterms:modified>
</cp:coreProperties>
</file>